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3BF5" w:rsidRPr="005259FA" w:rsidRDefault="004A3BF5" w:rsidP="004A3BF5">
      <w:pPr>
        <w:rPr>
          <w:b/>
        </w:rPr>
      </w:pPr>
      <w:r w:rsidRPr="005259FA">
        <w:rPr>
          <w:b/>
        </w:rPr>
        <w:t>Appendix 2: List of newspaper articles included in sample</w:t>
      </w:r>
    </w:p>
    <w:p w:rsidR="004A3BF5" w:rsidRPr="005259FA" w:rsidRDefault="004A3BF5" w:rsidP="004A3BF5">
      <w:pPr>
        <w:rPr>
          <w:b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9009"/>
      </w:tblGrid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1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USA Today</w:t>
            </w:r>
            <w:r w:rsidRPr="005259FA">
              <w:t xml:space="preserve">, “Robin Williams bio coming from Henry Holt and Dave Itzkoff”, 3 September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2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USA Today</w:t>
            </w:r>
            <w:r w:rsidRPr="005259FA">
              <w:t xml:space="preserve">, “Psychologist helps comedians stand up to pressures, especially in wake of Williams' death”, 28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3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Los Angeles Times</w:t>
            </w:r>
            <w:r w:rsidRPr="005259FA">
              <w:t xml:space="preserve">, “Emmys 2014: Billy Crystal recalls departed friend Robin Williams”, 28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4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Philadelphia Inquirer</w:t>
            </w:r>
            <w:r w:rsidRPr="005259FA">
              <w:t>, “Check up: Penn doctor’s study links Parkinson’s and depression”, 24 August 2014.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5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Atlanta Journal-Constitution</w:t>
            </w:r>
            <w:r w:rsidRPr="005259FA">
              <w:t xml:space="preserve">, “Robin Williams’ death has us reflecting on our lives”, 23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6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USA Today</w:t>
            </w:r>
            <w:r w:rsidRPr="005259FA">
              <w:t xml:space="preserve">, “Robin Williams was cremated, his ashes scattered in San Francisco Bay”, 21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7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Miami Herald</w:t>
            </w:r>
            <w:r w:rsidRPr="005259FA">
              <w:t xml:space="preserve">, “Media should not glamorize suicide”, 18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8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Boston Globe</w:t>
            </w:r>
            <w:r w:rsidRPr="005259FA">
              <w:t xml:space="preserve">, “Parity in mental health care a must”, 17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9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Miami Herald</w:t>
            </w:r>
            <w:r w:rsidRPr="005259FA">
              <w:t xml:space="preserve">, “Robin Williams’ 10 best movies”, 16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10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Washington Post,</w:t>
            </w:r>
            <w:r w:rsidRPr="005259FA">
              <w:t xml:space="preserve"> “The death of Robin Williams”, 16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11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Los Angeles Times</w:t>
            </w:r>
            <w:r w:rsidRPr="005259FA">
              <w:t xml:space="preserve">, “Los Angeles Times Sandy Banks column”, 16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12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Boston Globe</w:t>
            </w:r>
            <w:r w:rsidRPr="005259FA">
              <w:t xml:space="preserve">, “Robin Williams was in the early stages of Parkinson’s disease, his wife reports”, 15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13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Los Angeles Times</w:t>
            </w:r>
            <w:r w:rsidRPr="005259FA">
              <w:t xml:space="preserve">, “Robin Williams’ widow says actor was sober, had Parkinson’s at death”, 15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14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New York Times</w:t>
            </w:r>
            <w:r w:rsidRPr="005259FA">
              <w:t xml:space="preserve">, “Robin Williams is said to have had Parkinson’s”, 15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15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New York Times</w:t>
            </w:r>
            <w:r w:rsidRPr="005259FA">
              <w:t xml:space="preserve">, “The vulnerable showman”, 15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16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USA Today</w:t>
            </w:r>
            <w:r w:rsidRPr="005259FA">
              <w:t>, “Robin Williams was battling Parkinson’s, widow says”, 15 August 2014.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17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Los Angeles Times</w:t>
            </w:r>
            <w:r w:rsidRPr="005259FA">
              <w:t>, “Opinion: The details of Robin Williams’ death should not be covered up”, 14 August 2014.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18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t>USA Today, “Robin Williams was in early stages of Parkinson’s disease, wife says”, 14 August 2014.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19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t>USA Today, “Robin Williams: A link between genius, mental illness?”, 14 August 2014.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20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Miami Herald</w:t>
            </w:r>
            <w:r w:rsidRPr="005259FA">
              <w:t xml:space="preserve">, Michael Douglas' ex throws shade at Catherine Zeta Jones; wife says Robin Williams had Parkinson's; Chris Brown progress report”, 14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21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Miami Herald</w:t>
            </w:r>
            <w:r w:rsidRPr="005259FA">
              <w:t xml:space="preserve">, “Robin Williams’ choice”, 14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22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USA Today</w:t>
            </w:r>
            <w:r w:rsidRPr="005259FA">
              <w:t>, “Calls to crisis hotlines surge after Williams’ suicide”, 14 August 2014.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23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Los Angeles Times</w:t>
            </w:r>
            <w:r w:rsidRPr="005259FA">
              <w:t xml:space="preserve">, “Depression itself can be a symptom of Parkinson’s, experts say”, 14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24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Los Angeles Times</w:t>
            </w:r>
            <w:r w:rsidRPr="005259FA">
              <w:t xml:space="preserve">, “Officials defend release of graphic Robin Williams suicide details”, 14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25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USA Today</w:t>
            </w:r>
            <w:r w:rsidRPr="005259FA">
              <w:t>, “Robin Williams was sober, in early stages of Parkinson’s disease, wife says”, 14 August 2014.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26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Atlanta Journal-Constitution</w:t>
            </w:r>
            <w:r w:rsidRPr="005259FA">
              <w:t xml:space="preserve">, “YOUR HEALTH: Williams' death puts spotlight on suicide: Many people don't recognize the warning signs of depression”, 14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27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Los Angeles Times</w:t>
            </w:r>
            <w:r w:rsidRPr="005259FA">
              <w:t xml:space="preserve">, “Robin Williams’ image won’t fade from multiplexes soon”, 14 August 2014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28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Washington Post</w:t>
            </w:r>
            <w:r w:rsidRPr="005259FA">
              <w:t xml:space="preserve">, “Older white men face higher suicide risk”, 13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lastRenderedPageBreak/>
              <w:t>A29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Boston Globe</w:t>
            </w:r>
            <w:r w:rsidRPr="005259FA">
              <w:t xml:space="preserve">, “Comic mania can mask darkness with joy”, 13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30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Los Angeles Times</w:t>
            </w:r>
            <w:r w:rsidRPr="005259FA">
              <w:t xml:space="preserve">, “Robin Williams’ friends saw he was succumbing to depression”, 13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31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Washington Post</w:t>
            </w:r>
            <w:r w:rsidRPr="005259FA">
              <w:t xml:space="preserve">, “Coroner releases details in death of Robin Williams”, 13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32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Washington Post</w:t>
            </w:r>
            <w:r w:rsidRPr="005259FA">
              <w:t xml:space="preserve">, “Weighing in on celebrity deaths”, 13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33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USA Today</w:t>
            </w:r>
            <w:r w:rsidRPr="005259FA">
              <w:t xml:space="preserve">, “Robin Williams found hanged with a belt, cops say”, 13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34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Los Angeles Times</w:t>
            </w:r>
            <w:r w:rsidRPr="005259FA">
              <w:t xml:space="preserve">, “Robin Williams memorial grows outside ‘Mrs. Doubtfire’ house”, 13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35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New York Times</w:t>
            </w:r>
            <w:r w:rsidRPr="005259FA">
              <w:t xml:space="preserve">, “Robin Williams died by hanging, official says”, 13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36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New York Times</w:t>
            </w:r>
            <w:r w:rsidRPr="005259FA">
              <w:t xml:space="preserve">, “Busy working, Robin Williams fought demons”, 13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37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USA Today</w:t>
            </w:r>
            <w:r w:rsidRPr="005259FA">
              <w:t xml:space="preserve">, “Advocates hope Robin Williams’ death will spur discussion”, 13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38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Los Angeles Times</w:t>
            </w:r>
            <w:r w:rsidRPr="005259FA">
              <w:t xml:space="preserve">, “Robin Williams’ death: Coroner’s investigation will take weeks”, 13 Aug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39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Boston Globe</w:t>
            </w:r>
            <w:r w:rsidRPr="005259FA">
              <w:t xml:space="preserve">, “Williams death brings rush of emotions in city”, 13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40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USA Today</w:t>
            </w:r>
            <w:r w:rsidRPr="005259FA">
              <w:t xml:space="preserve">, “Nation and world news briefs”, 13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41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Washington Post</w:t>
            </w:r>
            <w:r w:rsidRPr="005259FA">
              <w:t xml:space="preserve">, “Actor Robin Williams - who, experts said, fit the profile of someone at high risk of committing suicide - killed himself by hanging, authorities said”, 13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42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USA Today</w:t>
            </w:r>
            <w:r w:rsidRPr="005259FA">
              <w:t xml:space="preserve">, “Oscar winner Robin Williams dies at 63”, 12 Aug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43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Los Angeles Times</w:t>
            </w:r>
            <w:r w:rsidRPr="005259FA">
              <w:t xml:space="preserve">, “Robin Williams dies in apparent suicide; actor, comic was 63”, 12 August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44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Los Angeles Times</w:t>
            </w:r>
            <w:r w:rsidRPr="005259FA">
              <w:t xml:space="preserve">, “Details of Robin Williams’ death generate backlash on social media”, 12 Aug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45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Los Angeles Times</w:t>
            </w:r>
            <w:r w:rsidRPr="005259FA">
              <w:t xml:space="preserve">, “Robin Williams: How to recognize suicide signs, where to get help”, 12 Aug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46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Los Angeles Times</w:t>
            </w:r>
            <w:r w:rsidRPr="005259FA">
              <w:t xml:space="preserve">, “Robin Williams hanged himself in bedroom with a belt, sheriff says”, 12 Aug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47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Boston Globe</w:t>
            </w:r>
            <w:r w:rsidRPr="005259FA">
              <w:t>, “A somber end for comic master Robin Williams”, 12 Aug 2014.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48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Washington Post</w:t>
            </w:r>
            <w:r w:rsidRPr="005259FA">
              <w:t>, “A satirist, a mimic, a dramatist”, 12 Aug 2014.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49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USA Today</w:t>
            </w:r>
            <w:r w:rsidRPr="005259FA">
              <w:t>, “Suicide a risk even for beloved characters like Williams”, 12 Aug 2014.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50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USA Today</w:t>
            </w:r>
            <w:r w:rsidRPr="005259FA">
              <w:t>, “Robin Williams’ death shocks Marin County neighbors”, 12 Aug 2014.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51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USA Today</w:t>
            </w:r>
            <w:r w:rsidRPr="005259FA">
              <w:t>, “Celebrating Robin Williams’ great life and career”, 12 Aug 2014.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52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Los Angeles Times</w:t>
            </w:r>
            <w:r w:rsidRPr="005259FA">
              <w:t xml:space="preserve">, “Robin Williams: Comedy Store, Laugh Factory, Improv pay tribute”, 12 Aug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53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Los Angeles Times</w:t>
            </w:r>
            <w:r w:rsidRPr="005259FA">
              <w:t xml:space="preserve">, “Fans mourn death of Robin Williams on Hollywood Walk of Fame”, 12 Aug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54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Philadelphia Inquirer</w:t>
            </w:r>
            <w:r w:rsidRPr="005259FA">
              <w:t>, “Robin Williams, 63, comic genius”, 12 Aug 2014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55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Los Angeles Times</w:t>
            </w:r>
            <w:r w:rsidRPr="005259FA">
              <w:t>, “Robin Williams dies at 63; Oscar-winning actor, comic genius”, 12 Aug 2014.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56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USA Today</w:t>
            </w:r>
            <w:r w:rsidRPr="005259FA">
              <w:t>, “Robin Williams’ life was punctuated by struggles with alcohol, cocaine”, 12 Aug 2014.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57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Los Angeles Times</w:t>
            </w:r>
            <w:r w:rsidRPr="005259FA">
              <w:t>, “Robin Williams’ body was found by personal assistant, official says”, 12 Aug 2014.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58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Los Angeles Times</w:t>
            </w:r>
            <w:r w:rsidRPr="005259FA">
              <w:t xml:space="preserve">, “Robin Williams death: Actor last seen alive late Sunday, officials say”, 12 Aug 2014. 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lastRenderedPageBreak/>
              <w:t>A59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Miami Herald</w:t>
            </w:r>
            <w:r w:rsidRPr="005259FA">
              <w:t>, “Robin Williams’ death focuses attention on depression”, 12 Aug 2014.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60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Boston Globe</w:t>
            </w:r>
            <w:r w:rsidRPr="005259FA">
              <w:t>, “Robin Williams, frenetic comic with dramatic bona fides”, 12 Aug 2014.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61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USA Today</w:t>
            </w:r>
            <w:r w:rsidRPr="005259FA">
              <w:t>, “Robin Williams dead at 63 from apparent suicide”, 12 Aug 2014.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62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USA Today</w:t>
            </w:r>
            <w:r w:rsidRPr="005259FA">
              <w:t>, “Robin Williams: Six new movies he left behind”, 12 Aug 2014.</w:t>
            </w:r>
          </w:p>
        </w:tc>
      </w:tr>
      <w:tr w:rsidR="004A3BF5" w:rsidRPr="005259FA" w:rsidTr="00593CA9">
        <w:tc>
          <w:tcPr>
            <w:tcW w:w="488" w:type="dxa"/>
          </w:tcPr>
          <w:p w:rsidR="004A3BF5" w:rsidRPr="005259FA" w:rsidRDefault="004A3BF5" w:rsidP="00593CA9">
            <w:pPr>
              <w:rPr>
                <w:b/>
              </w:rPr>
            </w:pPr>
            <w:r w:rsidRPr="005259FA">
              <w:rPr>
                <w:b/>
              </w:rPr>
              <w:t>A63</w:t>
            </w:r>
          </w:p>
        </w:tc>
        <w:tc>
          <w:tcPr>
            <w:tcW w:w="9151" w:type="dxa"/>
          </w:tcPr>
          <w:p w:rsidR="004A3BF5" w:rsidRPr="005259FA" w:rsidRDefault="004A3BF5" w:rsidP="00593CA9">
            <w:r w:rsidRPr="005259FA">
              <w:rPr>
                <w:i/>
              </w:rPr>
              <w:t>USA Today</w:t>
            </w:r>
            <w:r w:rsidRPr="005259FA">
              <w:t xml:space="preserve">, “Robin Williams co-stars saw loving side till the end”, 12 Aug 2014. </w:t>
            </w:r>
          </w:p>
        </w:tc>
      </w:tr>
    </w:tbl>
    <w:p w:rsidR="00E35ED6" w:rsidRDefault="004A3BF5">
      <w:bookmarkStart w:id="0" w:name="_GoBack"/>
      <w:bookmarkEnd w:id="0"/>
    </w:p>
    <w:sectPr w:rsidR="00E35ED6" w:rsidSect="00D255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BF5"/>
    <w:rsid w:val="00446B12"/>
    <w:rsid w:val="004A3BF5"/>
    <w:rsid w:val="00776387"/>
    <w:rsid w:val="007836E2"/>
    <w:rsid w:val="007912C5"/>
    <w:rsid w:val="009141BD"/>
    <w:rsid w:val="00B370A8"/>
    <w:rsid w:val="00CF5366"/>
    <w:rsid w:val="00D2554F"/>
    <w:rsid w:val="00E6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5D25AC1-214E-C647-A850-68FB89702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3B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3BF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7</Words>
  <Characters>5228</Characters>
  <Application>Microsoft Office Word</Application>
  <DocSecurity>0</DocSecurity>
  <Lines>43</Lines>
  <Paragraphs>12</Paragraphs>
  <ScaleCrop>false</ScaleCrop>
  <Company/>
  <LinksUpToDate>false</LinksUpToDate>
  <CharactersWithSpaces>6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armichael</dc:creator>
  <cp:keywords/>
  <dc:description/>
  <cp:lastModifiedBy>Victoria Carmichael</cp:lastModifiedBy>
  <cp:revision>1</cp:revision>
  <dcterms:created xsi:type="dcterms:W3CDTF">2018-11-22T16:28:00Z</dcterms:created>
  <dcterms:modified xsi:type="dcterms:W3CDTF">2018-11-22T16:28:00Z</dcterms:modified>
</cp:coreProperties>
</file>